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76C80" w14:textId="17DB2A62" w:rsidR="00E3427A" w:rsidRPr="00E3427A" w:rsidRDefault="00E138A6" w:rsidP="00E3427A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C42092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8627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D3B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E3427A" w:rsidRPr="00E3427A">
        <w:rPr>
          <w:rFonts w:ascii="Times New Roman" w:eastAsia="맑은 고딕" w:hAnsi="Times New Roman" w:cs="Times New Roman"/>
          <w:sz w:val="24"/>
          <w:szCs w:val="24"/>
        </w:rPr>
        <w:t xml:space="preserve">. Proteins and peptide spectral matches (PSM) between </w:t>
      </w:r>
      <w:r w:rsidR="00E3427A" w:rsidRPr="00E3427A">
        <w:rPr>
          <w:rFonts w:ascii="Times New Roman" w:eastAsia="맑은 고딕" w:hAnsi="Times New Roman" w:cs="Times New Roman"/>
          <w:i/>
          <w:sz w:val="24"/>
          <w:szCs w:val="24"/>
        </w:rPr>
        <w:t>X</w:t>
      </w:r>
      <w:r w:rsidR="00942BC9">
        <w:rPr>
          <w:rFonts w:ascii="Times New Roman" w:eastAsia="맑은 고딕" w:hAnsi="Times New Roman" w:cs="Times New Roman" w:hint="eastAsia"/>
          <w:i/>
          <w:sz w:val="24"/>
          <w:szCs w:val="24"/>
        </w:rPr>
        <w:t>e</w:t>
      </w:r>
      <w:r w:rsidR="00E3427A" w:rsidRPr="00E3427A">
        <w:rPr>
          <w:rFonts w:ascii="Times New Roman" w:eastAsia="맑은 고딕" w:hAnsi="Times New Roman" w:cs="Times New Roman"/>
          <w:sz w:val="24"/>
          <w:szCs w:val="24"/>
        </w:rPr>
        <w:t xml:space="preserve">(EV), </w:t>
      </w:r>
      <w:r w:rsidR="00E3427A" w:rsidRPr="00E3427A">
        <w:rPr>
          <w:rFonts w:ascii="Times New Roman" w:eastAsia="맑은 고딕" w:hAnsi="Times New Roman" w:cs="Times New Roman"/>
          <w:i/>
          <w:sz w:val="24"/>
          <w:szCs w:val="24"/>
        </w:rPr>
        <w:t>X</w:t>
      </w:r>
      <w:r w:rsidR="00942BC9">
        <w:rPr>
          <w:rFonts w:ascii="Times New Roman" w:eastAsia="맑은 고딕" w:hAnsi="Times New Roman" w:cs="Times New Roman"/>
          <w:i/>
          <w:sz w:val="24"/>
          <w:szCs w:val="24"/>
        </w:rPr>
        <w:t>e</w:t>
      </w:r>
      <w:r w:rsidR="00E3427A" w:rsidRPr="00E3427A">
        <w:rPr>
          <w:rFonts w:ascii="Times New Roman" w:eastAsia="맑은 고딕" w:hAnsi="Times New Roman" w:cs="Times New Roman"/>
          <w:sz w:val="24"/>
          <w:szCs w:val="24"/>
        </w:rPr>
        <w:t xml:space="preserve">(XvDMT1), and </w:t>
      </w:r>
      <w:r w:rsidR="00E3427A" w:rsidRPr="00E3427A">
        <w:rPr>
          <w:rFonts w:ascii="Times New Roman" w:eastAsia="맑은 고딕" w:hAnsi="Times New Roman" w:cs="Times New Roman"/>
          <w:i/>
          <w:sz w:val="24"/>
          <w:szCs w:val="24"/>
        </w:rPr>
        <w:t>X</w:t>
      </w:r>
      <w:r w:rsidR="00942BC9">
        <w:rPr>
          <w:rFonts w:ascii="Times New Roman" w:eastAsia="맑은 고딕" w:hAnsi="Times New Roman" w:cs="Times New Roman"/>
          <w:i/>
          <w:sz w:val="24"/>
          <w:szCs w:val="24"/>
        </w:rPr>
        <w:t>e</w:t>
      </w:r>
      <w:r w:rsidR="00E3427A" w:rsidRPr="00E3427A">
        <w:rPr>
          <w:rFonts w:ascii="Times New Roman" w:eastAsia="맑은 고딕" w:hAnsi="Times New Roman" w:cs="Times New Roman"/>
          <w:sz w:val="24"/>
          <w:szCs w:val="24"/>
        </w:rPr>
        <w:t xml:space="preserve">(XvDMT2) in </w:t>
      </w:r>
      <w:bookmarkStart w:id="0" w:name="_GoBack"/>
      <w:bookmarkEnd w:id="0"/>
      <w:r w:rsidR="00E3427A" w:rsidRPr="00E3427A">
        <w:rPr>
          <w:rFonts w:ascii="Times New Roman" w:eastAsia="맑은 고딕" w:hAnsi="Times New Roman" w:cs="Times New Roman"/>
          <w:sz w:val="24"/>
          <w:szCs w:val="24"/>
        </w:rPr>
        <w:t>liquid chromatography-tandem mass spectrometry data.</w:t>
      </w:r>
    </w:p>
    <w:tbl>
      <w:tblPr>
        <w:tblW w:w="0" w:type="auto"/>
        <w:tblInd w:w="-152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8"/>
        <w:gridCol w:w="941"/>
        <w:gridCol w:w="916"/>
        <w:gridCol w:w="26"/>
        <w:gridCol w:w="942"/>
        <w:gridCol w:w="941"/>
        <w:gridCol w:w="75"/>
        <w:gridCol w:w="867"/>
        <w:gridCol w:w="942"/>
        <w:gridCol w:w="1952"/>
      </w:tblGrid>
      <w:tr w:rsidR="00C10E96" w:rsidRPr="00E12A59" w14:paraId="204469AB" w14:textId="77777777" w:rsidTr="00E12A59">
        <w:trPr>
          <w:trHeight w:val="555"/>
        </w:trPr>
        <w:tc>
          <w:tcPr>
            <w:tcW w:w="14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1A4611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Strains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FEAC4D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1st</w:t>
            </w:r>
          </w:p>
        </w:tc>
        <w:tc>
          <w:tcPr>
            <w:tcW w:w="198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24F3AC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2nd</w:t>
            </w:r>
          </w:p>
        </w:tc>
        <w:tc>
          <w:tcPr>
            <w:tcW w:w="180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A4C96E" w14:textId="77777777" w:rsidR="00C10E96" w:rsidRPr="00E12A59" w:rsidRDefault="0025723D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3rd</w:t>
            </w:r>
          </w:p>
        </w:tc>
        <w:tc>
          <w:tcPr>
            <w:tcW w:w="195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D0406E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shared proteins in 3 biological replicates</w:t>
            </w:r>
          </w:p>
        </w:tc>
      </w:tr>
      <w:tr w:rsidR="00C10E96" w:rsidRPr="00E12A59" w14:paraId="1666BDC2" w14:textId="77777777" w:rsidTr="00C10E96">
        <w:trPr>
          <w:trHeight w:val="555"/>
        </w:trPr>
        <w:tc>
          <w:tcPr>
            <w:tcW w:w="14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B969750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37E23B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protein</w:t>
            </w:r>
          </w:p>
        </w:tc>
        <w:tc>
          <w:tcPr>
            <w:tcW w:w="94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EEC92E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PSM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A891B9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protein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EB3FE5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PSM</w:t>
            </w:r>
          </w:p>
        </w:tc>
        <w:tc>
          <w:tcPr>
            <w:tcW w:w="94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FF1E4B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protein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239DE84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szCs w:val="20"/>
              </w:rPr>
              <w:t>PSM</w:t>
            </w:r>
          </w:p>
        </w:tc>
        <w:tc>
          <w:tcPr>
            <w:tcW w:w="1952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11A3B6D" w14:textId="77777777" w:rsidR="00C10E96" w:rsidRPr="00E12A59" w:rsidRDefault="00C10E96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B33EC" w:rsidRPr="00E12A59" w14:paraId="445CF5E2" w14:textId="77777777" w:rsidTr="00C10E96">
        <w:trPr>
          <w:trHeight w:val="555"/>
        </w:trPr>
        <w:tc>
          <w:tcPr>
            <w:tcW w:w="1428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E8A8A5F" w14:textId="4DF5B663" w:rsidR="006B33EC" w:rsidRPr="00E12A59" w:rsidRDefault="006B33EC" w:rsidP="00E12A59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12A59">
              <w:rPr>
                <w:rFonts w:ascii="Times New Roman" w:hAnsi="Times New Roman" w:cs="Times New Roman"/>
                <w:i/>
                <w:szCs w:val="20"/>
              </w:rPr>
              <w:t>X</w:t>
            </w:r>
            <w:r w:rsidR="00942BC9">
              <w:rPr>
                <w:rFonts w:ascii="Times New Roman" w:hAnsi="Times New Roman" w:cs="Times New Roman"/>
                <w:i/>
                <w:szCs w:val="20"/>
              </w:rPr>
              <w:t>e</w:t>
            </w:r>
            <w:r w:rsidRPr="00E12A59">
              <w:rPr>
                <w:rFonts w:ascii="Times New Roman" w:hAnsi="Times New Roman" w:cs="Times New Roman"/>
                <w:szCs w:val="20"/>
              </w:rPr>
              <w:t>(EV)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3EB68FB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110</w:t>
            </w:r>
          </w:p>
        </w:tc>
        <w:tc>
          <w:tcPr>
            <w:tcW w:w="942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9273270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5660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FC6B095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02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70F8F4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56601</w:t>
            </w:r>
          </w:p>
        </w:tc>
        <w:tc>
          <w:tcPr>
            <w:tcW w:w="942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D0B84A8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132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DECD69C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56590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1F1CD47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993</w:t>
            </w:r>
          </w:p>
        </w:tc>
      </w:tr>
      <w:tr w:rsidR="006B33EC" w:rsidRPr="00E12A59" w14:paraId="20A4824F" w14:textId="77777777" w:rsidTr="00B44CF8">
        <w:trPr>
          <w:trHeight w:val="555"/>
        </w:trPr>
        <w:tc>
          <w:tcPr>
            <w:tcW w:w="142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51B7D1" w14:textId="6662C410" w:rsidR="006B33EC" w:rsidRPr="00E12A59" w:rsidRDefault="006B33EC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i/>
                <w:szCs w:val="20"/>
              </w:rPr>
              <w:t>X</w:t>
            </w:r>
            <w:r w:rsidR="00942BC9">
              <w:rPr>
                <w:rFonts w:ascii="Times New Roman" w:hAnsi="Times New Roman" w:cs="Times New Roman"/>
                <w:i/>
                <w:szCs w:val="20"/>
              </w:rPr>
              <w:t>e</w:t>
            </w:r>
            <w:r w:rsidRPr="00E12A59">
              <w:rPr>
                <w:rFonts w:ascii="Times New Roman" w:hAnsi="Times New Roman" w:cs="Times New Roman"/>
                <w:szCs w:val="20"/>
              </w:rPr>
              <w:t>(XvDMT1)</w:t>
            </w:r>
          </w:p>
        </w:tc>
        <w:tc>
          <w:tcPr>
            <w:tcW w:w="94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05A92B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162</w:t>
            </w:r>
          </w:p>
        </w:tc>
        <w:tc>
          <w:tcPr>
            <w:tcW w:w="942" w:type="dxa"/>
            <w:gridSpan w:val="2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B377ABD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66084</w:t>
            </w:r>
          </w:p>
        </w:tc>
        <w:tc>
          <w:tcPr>
            <w:tcW w:w="942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A6C6D44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156</w:t>
            </w:r>
          </w:p>
        </w:tc>
        <w:tc>
          <w:tcPr>
            <w:tcW w:w="94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CA8BAE9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63420</w:t>
            </w:r>
          </w:p>
        </w:tc>
        <w:tc>
          <w:tcPr>
            <w:tcW w:w="942" w:type="dxa"/>
            <w:gridSpan w:val="2"/>
            <w:shd w:val="clear" w:color="auto" w:fill="FFFFFF" w:themeFill="background1"/>
            <w:vAlign w:val="center"/>
          </w:tcPr>
          <w:p w14:paraId="501758CE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171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2AB6C0B6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64494</w:t>
            </w:r>
          </w:p>
        </w:tc>
        <w:tc>
          <w:tcPr>
            <w:tcW w:w="1952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00BD2D8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109</w:t>
            </w:r>
          </w:p>
        </w:tc>
      </w:tr>
      <w:tr w:rsidR="006B33EC" w:rsidRPr="00E12A59" w14:paraId="3775DD40" w14:textId="77777777" w:rsidTr="00C10E96">
        <w:trPr>
          <w:trHeight w:val="555"/>
        </w:trPr>
        <w:tc>
          <w:tcPr>
            <w:tcW w:w="1428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227E25F" w14:textId="76087A51" w:rsidR="006B33EC" w:rsidRPr="00E12A59" w:rsidRDefault="006B33EC" w:rsidP="00E12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12A59">
              <w:rPr>
                <w:rFonts w:ascii="Times New Roman" w:hAnsi="Times New Roman" w:cs="Times New Roman"/>
                <w:i/>
                <w:szCs w:val="20"/>
              </w:rPr>
              <w:t>X</w:t>
            </w:r>
            <w:r w:rsidR="00942BC9">
              <w:rPr>
                <w:rFonts w:ascii="Times New Roman" w:hAnsi="Times New Roman" w:cs="Times New Roman"/>
                <w:i/>
                <w:szCs w:val="20"/>
              </w:rPr>
              <w:t>e</w:t>
            </w:r>
            <w:r w:rsidRPr="00E12A59">
              <w:rPr>
                <w:rFonts w:ascii="Times New Roman" w:hAnsi="Times New Roman" w:cs="Times New Roman"/>
                <w:szCs w:val="20"/>
              </w:rPr>
              <w:t>(XvDMT2)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242FE7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204</w:t>
            </w:r>
          </w:p>
        </w:tc>
        <w:tc>
          <w:tcPr>
            <w:tcW w:w="942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4E7F25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68869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707A31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181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0C9C25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65033</w:t>
            </w:r>
          </w:p>
        </w:tc>
        <w:tc>
          <w:tcPr>
            <w:tcW w:w="942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CEF1F6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199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253EE4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66933</w:t>
            </w:r>
          </w:p>
        </w:tc>
        <w:tc>
          <w:tcPr>
            <w:tcW w:w="195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EA601C" w14:textId="77777777" w:rsidR="006B33EC" w:rsidRPr="00E12A59" w:rsidRDefault="006B33EC" w:rsidP="00E12A5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2A59">
              <w:rPr>
                <w:rFonts w:ascii="Times New Roman" w:hAnsi="Times New Roman" w:cs="Times New Roman"/>
                <w:sz w:val="18"/>
                <w:szCs w:val="20"/>
              </w:rPr>
              <w:t>1144</w:t>
            </w:r>
          </w:p>
        </w:tc>
      </w:tr>
    </w:tbl>
    <w:p w14:paraId="3FB5BA3D" w14:textId="77777777" w:rsidR="00864051" w:rsidRDefault="00864051" w:rsidP="00C10E96"/>
    <w:p w14:paraId="39B695C5" w14:textId="77777777" w:rsidR="003334A0" w:rsidRDefault="003334A0" w:rsidP="00C10E96"/>
    <w:p w14:paraId="1510BD16" w14:textId="77777777" w:rsidR="003334A0" w:rsidRDefault="003334A0" w:rsidP="00C10E96">
      <w:pPr>
        <w:rPr>
          <w:rFonts w:hint="eastAsia"/>
        </w:rPr>
      </w:pPr>
    </w:p>
    <w:sectPr w:rsidR="003334A0" w:rsidSect="00DE39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58D745" w14:textId="77777777" w:rsidR="00D77DA7" w:rsidRDefault="00D77DA7" w:rsidP="00305879">
      <w:pPr>
        <w:spacing w:after="0" w:line="240" w:lineRule="auto"/>
      </w:pPr>
      <w:r>
        <w:separator/>
      </w:r>
    </w:p>
  </w:endnote>
  <w:endnote w:type="continuationSeparator" w:id="0">
    <w:p w14:paraId="354756FF" w14:textId="77777777" w:rsidR="00D77DA7" w:rsidRDefault="00D77DA7" w:rsidP="0030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32B4AF" w14:textId="77777777" w:rsidR="00D77DA7" w:rsidRDefault="00D77DA7" w:rsidP="00305879">
      <w:pPr>
        <w:spacing w:after="0" w:line="240" w:lineRule="auto"/>
      </w:pPr>
      <w:r>
        <w:separator/>
      </w:r>
    </w:p>
  </w:footnote>
  <w:footnote w:type="continuationSeparator" w:id="0">
    <w:p w14:paraId="3A4A6030" w14:textId="77777777" w:rsidR="00D77DA7" w:rsidRDefault="00D77DA7" w:rsidP="003058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TU0N7IwMDU0NLZQ0lEKTi0uzszPAykwqgUAGerrPCwAAAA="/>
  </w:docVars>
  <w:rsids>
    <w:rsidRoot w:val="00DE39F7"/>
    <w:rsid w:val="000362C7"/>
    <w:rsid w:val="00064648"/>
    <w:rsid w:val="001133E1"/>
    <w:rsid w:val="0012655B"/>
    <w:rsid w:val="00163802"/>
    <w:rsid w:val="001930FF"/>
    <w:rsid w:val="001A03D3"/>
    <w:rsid w:val="001B2821"/>
    <w:rsid w:val="001C0CF8"/>
    <w:rsid w:val="001D5749"/>
    <w:rsid w:val="001F4B6D"/>
    <w:rsid w:val="002205B3"/>
    <w:rsid w:val="00223FF6"/>
    <w:rsid w:val="00247353"/>
    <w:rsid w:val="002562A2"/>
    <w:rsid w:val="0025723D"/>
    <w:rsid w:val="002C6A8C"/>
    <w:rsid w:val="002D01EF"/>
    <w:rsid w:val="0030211F"/>
    <w:rsid w:val="00305879"/>
    <w:rsid w:val="003162C0"/>
    <w:rsid w:val="003334A0"/>
    <w:rsid w:val="003E5B13"/>
    <w:rsid w:val="004047B9"/>
    <w:rsid w:val="00424A07"/>
    <w:rsid w:val="00431AD4"/>
    <w:rsid w:val="0043499F"/>
    <w:rsid w:val="00440F7A"/>
    <w:rsid w:val="00455AA8"/>
    <w:rsid w:val="004F7310"/>
    <w:rsid w:val="005234E1"/>
    <w:rsid w:val="00557711"/>
    <w:rsid w:val="00567B2B"/>
    <w:rsid w:val="00583AAD"/>
    <w:rsid w:val="005867B2"/>
    <w:rsid w:val="00591D8D"/>
    <w:rsid w:val="0059422D"/>
    <w:rsid w:val="005A189F"/>
    <w:rsid w:val="005E36B3"/>
    <w:rsid w:val="00674893"/>
    <w:rsid w:val="006B33EC"/>
    <w:rsid w:val="006E0C66"/>
    <w:rsid w:val="006E20BA"/>
    <w:rsid w:val="006E2648"/>
    <w:rsid w:val="006E3FEA"/>
    <w:rsid w:val="006F5CB8"/>
    <w:rsid w:val="006F657D"/>
    <w:rsid w:val="00757822"/>
    <w:rsid w:val="0082768D"/>
    <w:rsid w:val="00864051"/>
    <w:rsid w:val="00867546"/>
    <w:rsid w:val="008837C8"/>
    <w:rsid w:val="008A3DC6"/>
    <w:rsid w:val="009367CC"/>
    <w:rsid w:val="00936CF8"/>
    <w:rsid w:val="00942BC9"/>
    <w:rsid w:val="0095163C"/>
    <w:rsid w:val="009600BA"/>
    <w:rsid w:val="00A3571A"/>
    <w:rsid w:val="00A52801"/>
    <w:rsid w:val="00A9768C"/>
    <w:rsid w:val="00AA0260"/>
    <w:rsid w:val="00AA4133"/>
    <w:rsid w:val="00B13A16"/>
    <w:rsid w:val="00B247E2"/>
    <w:rsid w:val="00B443FC"/>
    <w:rsid w:val="00B44CF8"/>
    <w:rsid w:val="00B55839"/>
    <w:rsid w:val="00B66105"/>
    <w:rsid w:val="00BA512B"/>
    <w:rsid w:val="00BB681F"/>
    <w:rsid w:val="00BC155B"/>
    <w:rsid w:val="00BD1B8B"/>
    <w:rsid w:val="00C10E96"/>
    <w:rsid w:val="00C45967"/>
    <w:rsid w:val="00C5056D"/>
    <w:rsid w:val="00C53A43"/>
    <w:rsid w:val="00C61169"/>
    <w:rsid w:val="00CC1F16"/>
    <w:rsid w:val="00D11B79"/>
    <w:rsid w:val="00D40614"/>
    <w:rsid w:val="00D70032"/>
    <w:rsid w:val="00D77DA7"/>
    <w:rsid w:val="00DD473E"/>
    <w:rsid w:val="00DE39F7"/>
    <w:rsid w:val="00E06D9B"/>
    <w:rsid w:val="00E12A59"/>
    <w:rsid w:val="00E138A6"/>
    <w:rsid w:val="00E14015"/>
    <w:rsid w:val="00E259ED"/>
    <w:rsid w:val="00E3427A"/>
    <w:rsid w:val="00E630D5"/>
    <w:rsid w:val="00EF15C6"/>
    <w:rsid w:val="00F13E26"/>
    <w:rsid w:val="00F40B88"/>
    <w:rsid w:val="00F814BF"/>
    <w:rsid w:val="00FC3284"/>
    <w:rsid w:val="00FE36C0"/>
    <w:rsid w:val="00FF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AF17ACC"/>
  <w15:docId w15:val="{98548E3E-AC7F-4806-A682-5ACF8093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3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5879"/>
  </w:style>
  <w:style w:type="paragraph" w:styleId="a5">
    <w:name w:val="footer"/>
    <w:basedOn w:val="a"/>
    <w:link w:val="Char0"/>
    <w:uiPriority w:val="99"/>
    <w:unhideWhenUsed/>
    <w:rsid w:val="0030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5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3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4502E7FDF818E4193427D4873415631" ma:contentTypeVersion="10" ma:contentTypeDescription="새 문서를 만듭니다." ma:contentTypeScope="" ma:versionID="9498c441bcfca07223ebe5aa235cb154">
  <xsd:schema xmlns:xsd="http://www.w3.org/2001/XMLSchema" xmlns:xs="http://www.w3.org/2001/XMLSchema" xmlns:p="http://schemas.microsoft.com/office/2006/metadata/properties" xmlns:ns3="d9bbe916-716f-4178-80aa-e827022865f6" targetNamespace="http://schemas.microsoft.com/office/2006/metadata/properties" ma:root="true" ma:fieldsID="589c9dd936e8b27820931bf0ea3363bb" ns3:_="">
    <xsd:import namespace="d9bbe916-716f-4178-80aa-e827022865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be916-716f-4178-80aa-e827022865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FCC20-518D-47D4-846D-C1B7BCC649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be916-716f-4178-80aa-e827022865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725803-64D4-485E-AB89-2ED46074A1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78B594-C862-48A5-A511-2DF8B42CD6B4}">
  <ds:schemaRefs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www.w3.org/XML/1998/namespace"/>
    <ds:schemaRef ds:uri="http://schemas.openxmlformats.org/package/2006/metadata/core-properties"/>
    <ds:schemaRef ds:uri="d9bbe916-716f-4178-80aa-e827022865f6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91B4449-39CD-4B9B-B42C-4A07AC150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한상욱</cp:lastModifiedBy>
  <cp:revision>5</cp:revision>
  <dcterms:created xsi:type="dcterms:W3CDTF">2020-10-21T06:17:00Z</dcterms:created>
  <dcterms:modified xsi:type="dcterms:W3CDTF">2020-10-21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02E7FDF818E4193427D4873415631</vt:lpwstr>
  </property>
</Properties>
</file>